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96E" w:rsidRDefault="00A2396E" w:rsidP="00A2396E">
      <w:pPr>
        <w:tabs>
          <w:tab w:val="left" w:pos="6480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3. Identification of intracellular mycobacteria per sample and sampling si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98"/>
        <w:gridCol w:w="3150"/>
        <w:gridCol w:w="722"/>
        <w:gridCol w:w="934"/>
        <w:gridCol w:w="934"/>
        <w:gridCol w:w="960"/>
        <w:gridCol w:w="889"/>
        <w:gridCol w:w="889"/>
      </w:tblGrid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Village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3150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Identification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mycobacteria</w:t>
            </w:r>
            <w:proofErr w:type="spellEnd"/>
          </w:p>
        </w:tc>
        <w:tc>
          <w:tcPr>
            <w:tcW w:w="4439" w:type="dxa"/>
            <w:gridSpan w:val="5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ype of sample</w:t>
            </w:r>
          </w:p>
        </w:tc>
        <w:tc>
          <w:tcPr>
            <w:tcW w:w="889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Aerosol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etritus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 xml:space="preserve">Water </w:t>
            </w:r>
          </w:p>
        </w:tc>
        <w:tc>
          <w:tcPr>
            <w:tcW w:w="889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 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5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fortuit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lentiflav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nonchromogenic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terra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rPr>
          <w:trHeight w:val="1016"/>
        </w:trPr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  <w:p w:rsidR="00A2396E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A2396E" w:rsidRPr="00FB385C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7/38 (18.42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9/32 (28.13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4 (5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5/11 (45.45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3/85 (27.06)</w:t>
            </w: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-upper</w:t>
            </w: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regrinum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ptic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1 (10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1 (100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3(66.67)</w:t>
            </w:r>
          </w:p>
        </w:tc>
      </w:tr>
      <w:tr w:rsidR="00A2396E" w:rsidRPr="00637CC6" w:rsidTr="00F975C1">
        <w:tc>
          <w:tcPr>
            <w:tcW w:w="1098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-lower</w:t>
            </w: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3</w:t>
            </w: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ortuit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2 (100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7 (28.57)</w:t>
            </w: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ebu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IWGMT </w:t>
            </w:r>
            <w:r w:rsidRPr="00637CC6">
              <w:rPr>
                <w:rFonts w:ascii="Times New Roman" w:hAnsi="Times New Roman"/>
                <w:sz w:val="24"/>
                <w:szCs w:val="24"/>
              </w:rPr>
              <w:t>90143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branderi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ortuit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2034FC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flav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2034FC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ebrask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2034FC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nchromogenic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2034FC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affinicum</w:t>
            </w:r>
            <w:proofErr w:type="spellEnd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rofulace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2034FC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regrin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2034FC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imiae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2034FC" w:rsidRDefault="00A2396E" w:rsidP="00F975C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terra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8/26 (30.76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/28 (14.29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3 (33.33)</w:t>
            </w: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7 (28.57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5/65 (23.08)</w:t>
            </w: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ebu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celat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>interject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fr-FR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terjectum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nspicuum</w:t>
            </w:r>
            <w:proofErr w:type="spellEnd"/>
          </w:p>
        </w:tc>
        <w:tc>
          <w:tcPr>
            <w:tcW w:w="722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flavum</w:t>
            </w:r>
            <w:proofErr w:type="spellEnd"/>
          </w:p>
        </w:tc>
        <w:tc>
          <w:tcPr>
            <w:tcW w:w="722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paraffinicum</w:t>
            </w:r>
            <w:proofErr w:type="spellEnd"/>
          </w:p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22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5/15 (33.33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9 (33.33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8/28 (28.57)</w:t>
            </w: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ukusen</w:t>
            </w:r>
            <w:proofErr w:type="spellEnd"/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lvei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siatic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branderi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branderi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simia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M. cookie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gilv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gordona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gordonae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fortuit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intracellular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tracellulare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imia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flav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ebrask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affinic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rofulaceum</w:t>
            </w:r>
            <w:proofErr w:type="spellEnd"/>
          </w:p>
        </w:tc>
        <w:tc>
          <w:tcPr>
            <w:tcW w:w="722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imiae</w:t>
            </w:r>
            <w:proofErr w:type="spellEnd"/>
          </w:p>
        </w:tc>
        <w:tc>
          <w:tcPr>
            <w:tcW w:w="722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0/4 </w:t>
            </w: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(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2/49 </w:t>
            </w: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(24.49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9/39 </w:t>
            </w: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(23.08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3/8 </w:t>
            </w: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(37.5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2/10 (20.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26/110 </w:t>
            </w:r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(23.64)</w:t>
            </w: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Mageda</w:t>
            </w:r>
            <w:proofErr w:type="spellEnd"/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IWGMT </w:t>
            </w:r>
            <w:r w:rsidRPr="00637CC6">
              <w:rPr>
                <w:rFonts w:ascii="Times New Roman" w:hAnsi="Times New Roman"/>
                <w:sz w:val="24"/>
                <w:szCs w:val="24"/>
              </w:rPr>
              <w:t>90143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lvei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regrinum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ptic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imia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cobacterium sp.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5 (6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5 (20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5 (6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7/16 (43.75)</w:t>
            </w:r>
          </w:p>
        </w:tc>
      </w:tr>
      <w:tr w:rsidR="00A2396E" w:rsidRPr="00637CC6" w:rsidTr="00F975C1">
        <w:tc>
          <w:tcPr>
            <w:tcW w:w="1098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315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6 (0)</w:t>
            </w: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ortuit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ortuitum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ordona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regrinum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ptic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rofulaceum</w:t>
            </w:r>
            <w:proofErr w:type="spellEnd"/>
          </w:p>
        </w:tc>
        <w:tc>
          <w:tcPr>
            <w:tcW w:w="722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imiae</w:t>
            </w:r>
            <w:proofErr w:type="spellEnd"/>
          </w:p>
        </w:tc>
        <w:tc>
          <w:tcPr>
            <w:tcW w:w="722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. terrae</w:t>
            </w:r>
          </w:p>
        </w:tc>
        <w:tc>
          <w:tcPr>
            <w:tcW w:w="722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7/38 (18.42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5/39 (12.82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6 (16.67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9 (33.33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6/93 (17.2)</w:t>
            </w: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Pataban</w:t>
            </w:r>
            <w:proofErr w:type="spellEnd"/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ortuit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regrinum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ptic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5 (4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5 (20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5 (4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5/16 (31.25)</w:t>
            </w:r>
          </w:p>
        </w:tc>
      </w:tr>
      <w:tr w:rsidR="00A2396E" w:rsidRPr="00637CC6" w:rsidTr="00F975C1">
        <w:tc>
          <w:tcPr>
            <w:tcW w:w="1098" w:type="dxa"/>
            <w:vMerge w:val="restart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Serebouso</w:t>
            </w:r>
            <w:proofErr w:type="spellEnd"/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upens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siatic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anderi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. cookie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ortuit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tracellulare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flav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rofulaceum</w:t>
            </w:r>
            <w:proofErr w:type="spellEnd"/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. terrae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2396E" w:rsidRPr="00637CC6" w:rsidTr="00F975C1">
        <w:tc>
          <w:tcPr>
            <w:tcW w:w="1098" w:type="dxa"/>
            <w:vMerge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2396E" w:rsidRPr="00637CC6" w:rsidRDefault="00A2396E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722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4 (0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1/40 (27.5)</w:t>
            </w:r>
          </w:p>
        </w:tc>
        <w:tc>
          <w:tcPr>
            <w:tcW w:w="934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1/44 (25)</w:t>
            </w:r>
          </w:p>
        </w:tc>
        <w:tc>
          <w:tcPr>
            <w:tcW w:w="960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8 (25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10 (30)</w:t>
            </w:r>
          </w:p>
        </w:tc>
        <w:tc>
          <w:tcPr>
            <w:tcW w:w="889" w:type="dxa"/>
          </w:tcPr>
          <w:p w:rsidR="00A2396E" w:rsidRPr="00637CC6" w:rsidRDefault="00A2396E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7/106 (25.47)</w:t>
            </w:r>
          </w:p>
        </w:tc>
      </w:tr>
    </w:tbl>
    <w:p w:rsidR="006D0C43" w:rsidRPr="00A2396E" w:rsidRDefault="00A2396E">
      <w:pPr>
        <w:rPr>
          <w:lang w:val="en-US"/>
        </w:rPr>
      </w:pPr>
      <w:bookmarkStart w:id="0" w:name="_GoBack"/>
      <w:bookmarkEnd w:id="0"/>
    </w:p>
    <w:sectPr w:rsidR="006D0C43" w:rsidRPr="00A2396E" w:rsidSect="00A2396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96E"/>
    <w:rsid w:val="007A00AE"/>
    <w:rsid w:val="00A2396E"/>
    <w:rsid w:val="00AC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96E"/>
    <w:rPr>
      <w:rFonts w:ascii="Calibri" w:eastAsia="Times New Roman" w:hAnsi="Calibri" w:cs="Times New Roman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39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96E"/>
    <w:rPr>
      <w:rFonts w:ascii="Calibri" w:eastAsia="Times New Roman" w:hAnsi="Calibri" w:cs="Times New Roman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3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7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A. Amissah</dc:creator>
  <cp:lastModifiedBy>N.A. Amissah</cp:lastModifiedBy>
  <cp:revision>1</cp:revision>
  <dcterms:created xsi:type="dcterms:W3CDTF">2014-07-31T07:42:00Z</dcterms:created>
  <dcterms:modified xsi:type="dcterms:W3CDTF">2014-07-31T07:42:00Z</dcterms:modified>
</cp:coreProperties>
</file>